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C0D" w:rsidRPr="00217C0D" w:rsidRDefault="00217C0D" w:rsidP="00217C0D">
      <w:pPr>
        <w:spacing w:after="200" w:line="276" w:lineRule="auto"/>
        <w:jc w:val="both"/>
        <w:rPr>
          <w:b/>
          <w:sz w:val="24"/>
          <w:szCs w:val="24"/>
        </w:rPr>
      </w:pPr>
      <w:r w:rsidRPr="00217C0D">
        <w:rPr>
          <w:b/>
          <w:sz w:val="24"/>
          <w:szCs w:val="24"/>
        </w:rPr>
        <w:t xml:space="preserve">Table </w:t>
      </w:r>
      <w:r w:rsidR="00E123C0" w:rsidRPr="00217C0D">
        <w:rPr>
          <w:b/>
          <w:sz w:val="24"/>
          <w:szCs w:val="24"/>
        </w:rPr>
        <w:t>S</w:t>
      </w:r>
      <w:r w:rsidR="00E123C0">
        <w:rPr>
          <w:b/>
          <w:sz w:val="24"/>
          <w:szCs w:val="24"/>
        </w:rPr>
        <w:t>2</w:t>
      </w:r>
      <w:r w:rsidRPr="00217C0D">
        <w:rPr>
          <w:b/>
          <w:sz w:val="24"/>
          <w:szCs w:val="24"/>
        </w:rPr>
        <w:t>. Putative transporters in “</w:t>
      </w:r>
      <w:r w:rsidRPr="00217C0D">
        <w:rPr>
          <w:b/>
          <w:i/>
          <w:sz w:val="24"/>
          <w:szCs w:val="24"/>
        </w:rPr>
        <w:t>Ca</w:t>
      </w:r>
      <w:r w:rsidRPr="00217C0D">
        <w:rPr>
          <w:b/>
          <w:sz w:val="24"/>
          <w:szCs w:val="24"/>
        </w:rPr>
        <w:t xml:space="preserve">. M. </w:t>
      </w:r>
      <w:proofErr w:type="spellStart"/>
      <w:r w:rsidR="00730837" w:rsidRPr="00217C0D">
        <w:rPr>
          <w:b/>
          <w:sz w:val="24"/>
          <w:szCs w:val="24"/>
        </w:rPr>
        <w:t>girerd</w:t>
      </w:r>
      <w:r w:rsidR="00730837">
        <w:rPr>
          <w:b/>
          <w:sz w:val="24"/>
          <w:szCs w:val="24"/>
        </w:rPr>
        <w:t>ii</w:t>
      </w:r>
      <w:bookmarkStart w:id="0" w:name="_GoBack"/>
      <w:bookmarkEnd w:id="0"/>
      <w:proofErr w:type="spellEnd"/>
      <w:r w:rsidRPr="00217C0D">
        <w:rPr>
          <w:b/>
          <w:sz w:val="24"/>
          <w:szCs w:val="24"/>
        </w:rPr>
        <w:t>” strain VCU_M1</w:t>
      </w:r>
      <w:r w:rsidR="008B5B0B">
        <w:rPr>
          <w:b/>
          <w:sz w:val="24"/>
          <w:szCs w:val="24"/>
        </w:rPr>
        <w:t>.</w:t>
      </w:r>
    </w:p>
    <w:tbl>
      <w:tblPr>
        <w:tblW w:w="9209" w:type="dxa"/>
        <w:tblInd w:w="93" w:type="dxa"/>
        <w:tblLook w:val="04A0" w:firstRow="1" w:lastRow="0" w:firstColumn="1" w:lastColumn="0" w:noHBand="0" w:noVBand="1"/>
      </w:tblPr>
      <w:tblGrid>
        <w:gridCol w:w="999"/>
        <w:gridCol w:w="4326"/>
        <w:gridCol w:w="3884"/>
      </w:tblGrid>
      <w:tr w:rsidR="00217C0D" w:rsidRPr="00217C0D" w:rsidTr="00217C0D">
        <w:trPr>
          <w:trHeight w:val="216"/>
        </w:trPr>
        <w:tc>
          <w:tcPr>
            <w:tcW w:w="9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rf</w:t>
            </w:r>
            <w:proofErr w:type="spellEnd"/>
          </w:p>
        </w:tc>
        <w:tc>
          <w:tcPr>
            <w:tcW w:w="43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nnotation</w:t>
            </w:r>
          </w:p>
        </w:tc>
        <w:tc>
          <w:tcPr>
            <w:tcW w:w="38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ransporter Class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730</w:t>
            </w:r>
          </w:p>
        </w:tc>
        <w:tc>
          <w:tcPr>
            <w:tcW w:w="432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utative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major facilitator superfamily 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Major Facilitator Superfamily (MFS)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43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mino acid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Amino Acid-Polyamine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ganocation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APC) Superfamily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95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mino acid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Amino Acid-Polyamine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ganocation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APC) Superfamily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93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mino acid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Amino Acid-Polyamine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ganocation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APC) Superfamily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67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ion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port protein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kG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K</w:t>
            </w: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+</w:t>
            </w: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porter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k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) 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68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k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ystem potassium uptake protein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kA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K</w:t>
            </w: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+</w:t>
            </w: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porter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k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) 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06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ose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lacto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BC transporte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07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ose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lacto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BC transporte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08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ose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lacto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BC transporter ATP-binding protein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34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C transporter ATP-binding protein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36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C transporter ATP-binding protein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37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C-2 type transporter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92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ltidrug resistance ABC transporter ATP-binding protein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93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ltidrug resistance ABC transporter ATP-binding protein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67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BC-type antimicrobial peptide transport system ATPase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69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BC-type antimicrobial peptide transport system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40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C-type cobalt transport system ATPase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42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C-type cobalt transport system ATPase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39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BC-type cobalt transport system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component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26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BC-type phosphate transport system ATPase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tB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27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BC-type phosphate transport system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tA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28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BC-type phosphate transport system substrate-binding protein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tS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29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BC-type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ocin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ntibiotic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exporter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66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utative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ermidin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utrescin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-binding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iplasmic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port protein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tD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67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ermidin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utrescin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port system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tC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68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ermidin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utrescin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port system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tB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69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ermidin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utrescin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port ATP-binding protein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tA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442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BC transporter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mease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443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C transporter ATP-binding protein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46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utative ABC-2 family transporter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ATP-binding Cassette (ABC) Super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446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lcium ion/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ion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port ATPase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P-type ATPase (P-ATPase) Superfamily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24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gnesium-importing ATPase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P-type ATPase (P-ATPase) Superfamily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53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transfer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ystem component EIIA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PTS Glucose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cosid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c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) 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54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transfer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ystem component EIIBC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PTS Glucose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cosid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c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) 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12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cuo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-specific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transfer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ystem component EIIABC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PTS Glucose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cosid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c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) 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52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cose-specific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transfer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ystem component EIIABC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PTS Glucose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cosid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c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) 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477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lactose-specific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transfer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enzyme IIA component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PTS Lactose-N,N'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acetylchitobio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β-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cosid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Lac) Family 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26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S system enzyme I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transfer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ystem Enzyme I (EI) Family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42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carrier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Pr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otein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ECA472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transferase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ystem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Pr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Pr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 Family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700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oA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omain-containing protein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Ferrous Iron Uptake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oB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 Family</w:t>
            </w:r>
          </w:p>
        </w:tc>
      </w:tr>
      <w:tr w:rsidR="00217C0D" w:rsidRPr="00217C0D" w:rsidTr="00217C0D">
        <w:trPr>
          <w:trHeight w:val="216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710</w:t>
            </w:r>
          </w:p>
        </w:tc>
        <w:tc>
          <w:tcPr>
            <w:tcW w:w="4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errous iron transport protein B 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oB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217C0D" w:rsidRPr="00217C0D" w:rsidRDefault="00217C0D" w:rsidP="00217C0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Ferrous Iron Uptake (</w:t>
            </w: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oB</w:t>
            </w:r>
            <w:proofErr w:type="spellEnd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 Family</w:t>
            </w:r>
          </w:p>
        </w:tc>
      </w:tr>
    </w:tbl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FC6C9D" w:rsidRDefault="00FC6C9D" w:rsidP="008B5B0B">
      <w:pPr>
        <w:spacing w:after="200" w:line="276" w:lineRule="auto"/>
        <w:jc w:val="both"/>
      </w:pPr>
    </w:p>
    <w:sectPr w:rsidR="00FC6C9D" w:rsidSect="00D73714"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781" w:rsidRDefault="00552781" w:rsidP="00D73714">
      <w:r>
        <w:separator/>
      </w:r>
    </w:p>
  </w:endnote>
  <w:endnote w:type="continuationSeparator" w:id="0">
    <w:p w:rsidR="00552781" w:rsidRDefault="00552781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B5B0B">
      <w:rPr>
        <w:noProof/>
      </w:rPr>
      <w:t>2</w:t>
    </w:r>
    <w:r>
      <w:rPr>
        <w:noProof/>
      </w:rPr>
      <w:fldChar w:fldCharType="end"/>
    </w:r>
  </w:p>
  <w:p w:rsidR="003A1500" w:rsidRDefault="003A1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781" w:rsidRDefault="00552781" w:rsidP="00D73714">
      <w:r>
        <w:separator/>
      </w:r>
    </w:p>
  </w:footnote>
  <w:footnote w:type="continuationSeparator" w:id="0">
    <w:p w:rsidR="00552781" w:rsidRDefault="00552781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 w:rsidP="00D7371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BAB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E3363"/>
    <w:multiLevelType w:val="hybridMultilevel"/>
    <w:tmpl w:val="5622C22E"/>
    <w:lvl w:ilvl="0" w:tplc="087E36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BD7369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>
    <w:nsid w:val="14106159"/>
    <w:multiLevelType w:val="hybridMultilevel"/>
    <w:tmpl w:val="B35A1D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4746BC5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444084B"/>
    <w:multiLevelType w:val="hybridMultilevel"/>
    <w:tmpl w:val="6DFE0FE6"/>
    <w:lvl w:ilvl="0" w:tplc="40E03C3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9E39F5"/>
    <w:multiLevelType w:val="hybridMultilevel"/>
    <w:tmpl w:val="9822C030"/>
    <w:lvl w:ilvl="0" w:tplc="4B9401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6555FF3"/>
    <w:multiLevelType w:val="hybridMultilevel"/>
    <w:tmpl w:val="54E40AAE"/>
    <w:lvl w:ilvl="0" w:tplc="F26A5D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220C9"/>
    <w:multiLevelType w:val="hybridMultilevel"/>
    <w:tmpl w:val="EAF67E50"/>
    <w:lvl w:ilvl="0" w:tplc="9C8082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9F31B5"/>
    <w:multiLevelType w:val="hybridMultilevel"/>
    <w:tmpl w:val="3B96706A"/>
    <w:lvl w:ilvl="0" w:tplc="000F0409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9"/>
  </w:num>
  <w:num w:numId="14">
    <w:abstractNumId w:val="16"/>
  </w:num>
  <w:num w:numId="15">
    <w:abstractNumId w:val="13"/>
  </w:num>
  <w:num w:numId="16">
    <w:abstractNumId w:val="20"/>
  </w:num>
  <w:num w:numId="17">
    <w:abstractNumId w:val="14"/>
  </w:num>
  <w:num w:numId="18">
    <w:abstractNumId w:val="12"/>
  </w:num>
  <w:num w:numId="19">
    <w:abstractNumId w:val="11"/>
  </w:num>
  <w:num w:numId="20">
    <w:abstractNumId w:val="18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2CD3"/>
    <w:rsid w:val="0004502A"/>
    <w:rsid w:val="00056827"/>
    <w:rsid w:val="00076524"/>
    <w:rsid w:val="000A2A73"/>
    <w:rsid w:val="000B259E"/>
    <w:rsid w:val="000C7BF5"/>
    <w:rsid w:val="000E0AF1"/>
    <w:rsid w:val="000E76F5"/>
    <w:rsid w:val="00172D9B"/>
    <w:rsid w:val="0018549A"/>
    <w:rsid w:val="00187487"/>
    <w:rsid w:val="001F3CDA"/>
    <w:rsid w:val="00204C2D"/>
    <w:rsid w:val="00217C0D"/>
    <w:rsid w:val="00217E91"/>
    <w:rsid w:val="00244A31"/>
    <w:rsid w:val="00260721"/>
    <w:rsid w:val="00291282"/>
    <w:rsid w:val="002C1DD7"/>
    <w:rsid w:val="00324120"/>
    <w:rsid w:val="00337E35"/>
    <w:rsid w:val="00351811"/>
    <w:rsid w:val="003906F8"/>
    <w:rsid w:val="003A1500"/>
    <w:rsid w:val="003B17E5"/>
    <w:rsid w:val="003B4176"/>
    <w:rsid w:val="003B4391"/>
    <w:rsid w:val="003E4233"/>
    <w:rsid w:val="00401DD1"/>
    <w:rsid w:val="00410075"/>
    <w:rsid w:val="00425419"/>
    <w:rsid w:val="004675AD"/>
    <w:rsid w:val="00474B8B"/>
    <w:rsid w:val="0048426F"/>
    <w:rsid w:val="004B200E"/>
    <w:rsid w:val="005037BA"/>
    <w:rsid w:val="005070FA"/>
    <w:rsid w:val="00510A55"/>
    <w:rsid w:val="005162C7"/>
    <w:rsid w:val="00530037"/>
    <w:rsid w:val="00552781"/>
    <w:rsid w:val="00554002"/>
    <w:rsid w:val="00556C07"/>
    <w:rsid w:val="00573EFB"/>
    <w:rsid w:val="005763C5"/>
    <w:rsid w:val="005838B5"/>
    <w:rsid w:val="00596E36"/>
    <w:rsid w:val="005C096B"/>
    <w:rsid w:val="005C531C"/>
    <w:rsid w:val="005D2D17"/>
    <w:rsid w:val="005D6BE9"/>
    <w:rsid w:val="005E33BB"/>
    <w:rsid w:val="005F38D5"/>
    <w:rsid w:val="00620938"/>
    <w:rsid w:val="00636939"/>
    <w:rsid w:val="0064261D"/>
    <w:rsid w:val="0066318B"/>
    <w:rsid w:val="006767F0"/>
    <w:rsid w:val="00685A20"/>
    <w:rsid w:val="006970C5"/>
    <w:rsid w:val="006A7A4A"/>
    <w:rsid w:val="006C2E8C"/>
    <w:rsid w:val="006E1959"/>
    <w:rsid w:val="00730837"/>
    <w:rsid w:val="00736AA8"/>
    <w:rsid w:val="0076693F"/>
    <w:rsid w:val="007B1F29"/>
    <w:rsid w:val="007C72A3"/>
    <w:rsid w:val="007E1EA5"/>
    <w:rsid w:val="007E1FB1"/>
    <w:rsid w:val="00836A4C"/>
    <w:rsid w:val="00841644"/>
    <w:rsid w:val="008462DF"/>
    <w:rsid w:val="00855510"/>
    <w:rsid w:val="00856334"/>
    <w:rsid w:val="0085754F"/>
    <w:rsid w:val="0086257C"/>
    <w:rsid w:val="00870891"/>
    <w:rsid w:val="00885696"/>
    <w:rsid w:val="00886B18"/>
    <w:rsid w:val="00886C23"/>
    <w:rsid w:val="008A33DF"/>
    <w:rsid w:val="008B5B0B"/>
    <w:rsid w:val="008C1B9A"/>
    <w:rsid w:val="009028BC"/>
    <w:rsid w:val="00907E49"/>
    <w:rsid w:val="00911D07"/>
    <w:rsid w:val="009223F8"/>
    <w:rsid w:val="0092718F"/>
    <w:rsid w:val="00951AE3"/>
    <w:rsid w:val="009553DB"/>
    <w:rsid w:val="009612B7"/>
    <w:rsid w:val="00963630"/>
    <w:rsid w:val="009732BC"/>
    <w:rsid w:val="009762AB"/>
    <w:rsid w:val="00995018"/>
    <w:rsid w:val="00996220"/>
    <w:rsid w:val="009C172A"/>
    <w:rsid w:val="009C6808"/>
    <w:rsid w:val="009C7F04"/>
    <w:rsid w:val="009D27E7"/>
    <w:rsid w:val="00A30243"/>
    <w:rsid w:val="00A4086A"/>
    <w:rsid w:val="00A409C5"/>
    <w:rsid w:val="00A91F65"/>
    <w:rsid w:val="00B01E72"/>
    <w:rsid w:val="00B06B70"/>
    <w:rsid w:val="00B560B9"/>
    <w:rsid w:val="00B83086"/>
    <w:rsid w:val="00B96901"/>
    <w:rsid w:val="00BA6A46"/>
    <w:rsid w:val="00BB7604"/>
    <w:rsid w:val="00BC1DB5"/>
    <w:rsid w:val="00BC68E0"/>
    <w:rsid w:val="00C06F09"/>
    <w:rsid w:val="00C555BC"/>
    <w:rsid w:val="00C62125"/>
    <w:rsid w:val="00CA0B43"/>
    <w:rsid w:val="00CB549F"/>
    <w:rsid w:val="00CD007A"/>
    <w:rsid w:val="00CE489F"/>
    <w:rsid w:val="00CF52D0"/>
    <w:rsid w:val="00D04F40"/>
    <w:rsid w:val="00D17DE4"/>
    <w:rsid w:val="00D23C5A"/>
    <w:rsid w:val="00D508C6"/>
    <w:rsid w:val="00D523EA"/>
    <w:rsid w:val="00D73714"/>
    <w:rsid w:val="00D76F8F"/>
    <w:rsid w:val="00DC23BA"/>
    <w:rsid w:val="00DD1E65"/>
    <w:rsid w:val="00DD798D"/>
    <w:rsid w:val="00E123C0"/>
    <w:rsid w:val="00E1259F"/>
    <w:rsid w:val="00E1553A"/>
    <w:rsid w:val="00E41776"/>
    <w:rsid w:val="00E72365"/>
    <w:rsid w:val="00E73EC1"/>
    <w:rsid w:val="00E73F90"/>
    <w:rsid w:val="00E87061"/>
    <w:rsid w:val="00E91DEF"/>
    <w:rsid w:val="00EB2D89"/>
    <w:rsid w:val="00EB38E9"/>
    <w:rsid w:val="00ED4A1E"/>
    <w:rsid w:val="00ED6F01"/>
    <w:rsid w:val="00F16EE7"/>
    <w:rsid w:val="00F27905"/>
    <w:rsid w:val="00F52BBF"/>
    <w:rsid w:val="00F5307D"/>
    <w:rsid w:val="00F54109"/>
    <w:rsid w:val="00F543BC"/>
    <w:rsid w:val="00F61A20"/>
    <w:rsid w:val="00F632C7"/>
    <w:rsid w:val="00FC6C9D"/>
    <w:rsid w:val="00FD09A1"/>
    <w:rsid w:val="00FD2681"/>
    <w:rsid w:val="00FD5BCC"/>
    <w:rsid w:val="00FE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07F87-D3F6-4D75-BB1E-DDD3F5FB9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0</Words>
  <Characters>3508</Characters>
  <Application>Microsoft Office Word</Application>
  <DocSecurity>0</DocSecurity>
  <Lines>5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en Fettweis</cp:lastModifiedBy>
  <cp:revision>2</cp:revision>
  <cp:lastPrinted>2014-03-24T20:08:00Z</cp:lastPrinted>
  <dcterms:created xsi:type="dcterms:W3CDTF">2014-08-13T13:16:00Z</dcterms:created>
  <dcterms:modified xsi:type="dcterms:W3CDTF">2014-08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9CyPxBpW"/&gt;&lt;style id="http://www.zotero.org/styles/plos-pathogens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0"/&gt;&lt;/prefs&gt;&lt;/data&gt;</vt:lpwstr>
  </property>
</Properties>
</file>